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0" w:after="0"/>
        <w:rPr>
          <w:b/>
          <w:b/>
          <w:sz w:val="24"/>
        </w:rPr>
      </w:pPr>
      <w:r>
        <w:rPr>
          <w:b/>
          <w:sz w:val="24"/>
        </w:rPr>
        <w:t>Supplementary Information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1. PCR primer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220"/>
        <w:gridCol w:w="1034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Gene product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orward(F) and reverse(R)  primers(5’ → 3’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Size(bp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NANO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: GGGCCTGAAGAAAACTATCCATC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R: TGCTATTCTTCGGCCAGTTGTTT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CT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: GGCCCGAAAGAGAAAGCGAAC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2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R: ACCCAGCAGCCTCAAAATCCTCT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sz w:val="24"/>
              </w:rPr>
              <w:t>SOX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: GCGCGGGCGTGAACCAG 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 CGGCGCCGGGGAGATAC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ER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 xml:space="preserve">F: AGAGTGTCTGGAGCAAGTTGC 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R: CGTAGTCCATGTTCACAATC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LIMP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: AAGTGTAACTCCAGCACTG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9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R: CCAAAACGTGTGCCCTTTGGTA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TELL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: CTCAAATCTCCTCCGAGAC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3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R: TTCGATTTCCCTGAGGAC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AZL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: AATGACGTGGATGTGCAGA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5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R: AACTGTGGTGGAGGAGGA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VAS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: TTGGGAAGCAGAAATCAAC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4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R: AAACCACCCATTGTGGATG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TRA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:TCGTCTCCGCGGCCATCTC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5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R: TGTCCTTCACGCTGCCCTC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ZP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:GCAGCACTTACCTTGCTTC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6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R: TCTGGTGGTCACAGCTTCA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ZP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:GCAGGCATGTGACAGAAGA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R:GAGGTGTCAGAAGGCAAAG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CP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: CAAAAGCCCTTTGCATTGT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2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R: CTCAAACACGGGCAAGAAA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CP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: TATGGTGTCCTCCGGAAAA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3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R: AACTCCAACTCCTTCCAGC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DF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: GCACAGGTACAACCCTCGA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2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R: GCACTGAGGAGTCCAGCTT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18s RN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F: CGTTGATTAAGTCCCTGCCCT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02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R: TCAAGTTCGACCGTCTTCTCAG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09:47:00Z</dcterms:created>
  <dc:creator>微软用户</dc:creator>
  <dc:description/>
  <cp:keywords/>
  <dc:language>en-US</dc:language>
  <cp:lastModifiedBy>微软用户</cp:lastModifiedBy>
  <dcterms:modified xsi:type="dcterms:W3CDTF">2014-08-28T09:47:00Z</dcterms:modified>
  <cp:revision>1</cp:revision>
  <dc:subject/>
  <dc:title>Supplementary Information</dc:title>
</cp:coreProperties>
</file>